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85243" w14:textId="77777777" w:rsidR="00F00FA5" w:rsidRPr="00005424" w:rsidRDefault="00F00FA5" w:rsidP="00F00FA5">
      <w:pPr>
        <w:rPr>
          <w:b/>
          <w:color w:val="000000" w:themeColor="text1"/>
          <w:lang w:val="en-US"/>
        </w:rPr>
      </w:pPr>
      <w:r w:rsidRPr="00005424">
        <w:rPr>
          <w:b/>
          <w:color w:val="000000" w:themeColor="text1"/>
          <w:lang w:val="en-US"/>
        </w:rPr>
        <w:t>Multimedia Appendix 3: Content of web-based treatment in included studies (n=12)</w:t>
      </w:r>
      <w:bookmarkStart w:id="0" w:name="_GoBack"/>
      <w:bookmarkEnd w:id="0"/>
    </w:p>
    <w:p w14:paraId="06B899A7" w14:textId="77777777" w:rsidR="00F00FA5" w:rsidRPr="00005424" w:rsidRDefault="00F00FA5" w:rsidP="00F00FA5">
      <w:pPr>
        <w:rPr>
          <w:b/>
          <w:color w:val="000000" w:themeColor="text1"/>
          <w:lang w:val="en-US"/>
        </w:rPr>
      </w:pPr>
    </w:p>
    <w:tbl>
      <w:tblPr>
        <w:tblStyle w:val="TableGrid"/>
        <w:tblW w:w="140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3969"/>
        <w:gridCol w:w="416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 w:rsidR="00005424" w:rsidRPr="00005424" w14:paraId="7E037559" w14:textId="77777777" w:rsidTr="001D7B07">
        <w:tc>
          <w:tcPr>
            <w:tcW w:w="1702" w:type="dxa"/>
            <w:shd w:val="clear" w:color="auto" w:fill="auto"/>
          </w:tcPr>
          <w:p w14:paraId="72EB4FD1" w14:textId="77777777" w:rsidR="00F00FA5" w:rsidRPr="00005424" w:rsidRDefault="00F00FA5" w:rsidP="001D7B07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275" w:type="dxa"/>
            <w:shd w:val="clear" w:color="auto" w:fill="auto"/>
          </w:tcPr>
          <w:p w14:paraId="4861EEF3" w14:textId="77777777" w:rsidR="00F00FA5" w:rsidRPr="00005424" w:rsidRDefault="00F00FA5" w:rsidP="001D7B07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969" w:type="dxa"/>
            <w:shd w:val="clear" w:color="auto" w:fill="auto"/>
          </w:tcPr>
          <w:p w14:paraId="7018BB03" w14:textId="77777777" w:rsidR="00F00FA5" w:rsidRPr="00005424" w:rsidRDefault="00F00FA5" w:rsidP="001D7B07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tervention characteristics</w:t>
            </w:r>
          </w:p>
        </w:tc>
        <w:tc>
          <w:tcPr>
            <w:tcW w:w="416" w:type="dxa"/>
            <w:shd w:val="clear" w:color="auto" w:fill="auto"/>
          </w:tcPr>
          <w:p w14:paraId="7FCB6104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dxa"/>
            <w:shd w:val="clear" w:color="auto" w:fill="auto"/>
          </w:tcPr>
          <w:p w14:paraId="3855CB44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17" w:type="dxa"/>
            <w:shd w:val="clear" w:color="auto" w:fill="auto"/>
          </w:tcPr>
          <w:p w14:paraId="4E63D06F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17" w:type="dxa"/>
            <w:shd w:val="clear" w:color="auto" w:fill="auto"/>
          </w:tcPr>
          <w:p w14:paraId="66401F45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dxa"/>
            <w:shd w:val="clear" w:color="auto" w:fill="auto"/>
          </w:tcPr>
          <w:p w14:paraId="44FC77F4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17" w:type="dxa"/>
            <w:shd w:val="clear" w:color="auto" w:fill="auto"/>
          </w:tcPr>
          <w:p w14:paraId="249295F9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17" w:type="dxa"/>
            <w:shd w:val="clear" w:color="auto" w:fill="auto"/>
          </w:tcPr>
          <w:p w14:paraId="26902C21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17" w:type="dxa"/>
            <w:shd w:val="clear" w:color="auto" w:fill="auto"/>
          </w:tcPr>
          <w:p w14:paraId="03F9AA16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17" w:type="dxa"/>
            <w:shd w:val="clear" w:color="auto" w:fill="auto"/>
          </w:tcPr>
          <w:p w14:paraId="1BFEB508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17" w:type="dxa"/>
            <w:shd w:val="clear" w:color="auto" w:fill="auto"/>
          </w:tcPr>
          <w:p w14:paraId="1573BFBD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17" w:type="dxa"/>
            <w:shd w:val="clear" w:color="auto" w:fill="auto"/>
          </w:tcPr>
          <w:p w14:paraId="148F623F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417" w:type="dxa"/>
            <w:shd w:val="clear" w:color="auto" w:fill="auto"/>
          </w:tcPr>
          <w:p w14:paraId="5BB8C149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17" w:type="dxa"/>
            <w:shd w:val="clear" w:color="auto" w:fill="auto"/>
          </w:tcPr>
          <w:p w14:paraId="59DBE269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417" w:type="dxa"/>
            <w:shd w:val="clear" w:color="auto" w:fill="auto"/>
          </w:tcPr>
          <w:p w14:paraId="6389CEA1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417" w:type="dxa"/>
            <w:shd w:val="clear" w:color="auto" w:fill="auto"/>
          </w:tcPr>
          <w:p w14:paraId="38C8D353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17" w:type="dxa"/>
            <w:shd w:val="clear" w:color="auto" w:fill="auto"/>
          </w:tcPr>
          <w:p w14:paraId="0B5FF305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417" w:type="dxa"/>
            <w:shd w:val="clear" w:color="auto" w:fill="auto"/>
          </w:tcPr>
          <w:p w14:paraId="7AFAAE73" w14:textId="77777777" w:rsidR="00F00FA5" w:rsidRPr="00005424" w:rsidRDefault="00F00FA5" w:rsidP="001D7B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005424" w:rsidRPr="00005424" w14:paraId="3F19C8C4" w14:textId="77777777" w:rsidTr="001D7B07">
        <w:tc>
          <w:tcPr>
            <w:tcW w:w="1702" w:type="dxa"/>
            <w:shd w:val="clear" w:color="auto" w:fill="auto"/>
          </w:tcPr>
          <w:p w14:paraId="65B9D609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Bőthe&lt;/Author&gt;&lt;Year&gt;2021&lt;/Year&gt;&lt;RecNum&gt;48&lt;/RecNum&gt;&lt;DisplayText&gt;Bőthe et al [45]&lt;/DisplayText&gt;&lt;record&gt;&lt;rec-number&gt;48&lt;/rec-number&gt;&lt;foreign-keys&gt;&lt;key app="EN" db-id="2spfdpf5xdsa2bevdf152pehwxveewxpa5p0" timestamp="1658100138"&gt;48&lt;/key&gt;&lt;/foreign-keys&gt;&lt;ref-type name="Journal Article"&gt;17&lt;/ref-type&gt;&lt;contributors&gt;&lt;authors&gt;&lt;author&gt;Bőthe, Beáta&lt;/author&gt;&lt;author&gt;Baumgartner, Christian&lt;/author&gt;&lt;author&gt;Schaub, Michael P&lt;/author&gt;&lt;author&gt;Demetrovics, Zsolt&lt;/author&gt;&lt;author&gt;Orosz, Gábor&lt;/author&gt;&lt;/authors&gt;&lt;/contributors&gt;&lt;titles&gt;&lt;title&gt;Hands-off: Feasibility and preliminary results of a two-armed randomized controlled trial of a web-based self-help tool to reduce problematic pornography use&lt;/title&gt;&lt;secondary-title&gt;Journal of behavioral addictions&lt;/secondary-title&gt;&lt;/titles&gt;&lt;periodical&gt;&lt;full-title&gt;Journal of Behavioral Addictions&lt;/full-title&gt;&lt;/periodical&gt;&lt;dates&gt;&lt;year&gt;2021&lt;/year&gt;&lt;/dates&gt;&lt;isbn&gt;2062-5871&lt;/isbn&gt;&lt;urls&gt;&lt;/urls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Bőthe et al [45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2554F71B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Pornography </w:t>
            </w:r>
          </w:p>
        </w:tc>
        <w:tc>
          <w:tcPr>
            <w:tcW w:w="3969" w:type="dxa"/>
            <w:shd w:val="clear" w:color="auto" w:fill="auto"/>
          </w:tcPr>
          <w:p w14:paraId="4798867F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6 modules delivered over 6 weeks plus 1 booster session via website.</w:t>
            </w:r>
          </w:p>
        </w:tc>
        <w:tc>
          <w:tcPr>
            <w:tcW w:w="416" w:type="dxa"/>
            <w:shd w:val="clear" w:color="auto" w:fill="auto"/>
          </w:tcPr>
          <w:p w14:paraId="416C9F1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7F20E15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B72B81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6B0CA48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F10403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D7C0C9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AFBE6C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CD2408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902773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EA3B88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9EB7E3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A56F0E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463D83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56A356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68EB90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C5E40B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6E5F5F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0EF2806B" w14:textId="77777777" w:rsidTr="001D7B07">
        <w:tc>
          <w:tcPr>
            <w:tcW w:w="1702" w:type="dxa"/>
            <w:shd w:val="clear" w:color="auto" w:fill="auto"/>
          </w:tcPr>
          <w:p w14:paraId="5B37DE58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Bottel&lt;/Author&gt;&lt;Year&gt;2021&lt;/Year&gt;&lt;RecNum&gt;45&lt;/RecNum&gt;&lt;DisplayText&gt;Bottel et al [52]&lt;/DisplayText&gt;&lt;record&gt;&lt;rec-number&gt;45&lt;/rec-number&gt;&lt;foreign-keys&gt;&lt;key app="EN" db-id="2spfdpf5xdsa2bevdf152pehwxveewxpa5p0" timestamp="1658100138"&gt;45&lt;/key&gt;&lt;/foreign-keys&gt;&lt;ref-type name="Journal Article"&gt;17&lt;/ref-type&gt;&lt;contributors&gt;&lt;authors&gt;&lt;author&gt;Bottel, Laura&lt;/author&gt;&lt;author&gt;Brand, Matthias&lt;/author&gt;&lt;author&gt;Dieris-Hirche, Jan&lt;/author&gt;&lt;author&gt;Herpertz, Stephan&lt;/author&gt;&lt;author&gt;Timmesfeld, Nina&lt;/author&gt;&lt;author&gt;Te Wildt, Bert Theodor&lt;/author&gt;&lt;/authors&gt;&lt;/contributors&gt;&lt;titles&gt;&lt;title&gt;Efficacy of short-term telemedicine motivation-based intervention for individuals with Internet Use Disorder–A pilot-study&lt;/title&gt;&lt;secondary-title&gt;Journal of behavioral addictions&lt;/secondary-title&gt;&lt;/titles&gt;&lt;periodical&gt;&lt;full-title&gt;Journal of Behavioral Addictions&lt;/full-title&gt;&lt;/periodical&gt;&lt;pages&gt;1005-1014&lt;/pages&gt;&lt;volume&gt;10&lt;/volume&gt;&lt;number&gt;4&lt;/number&gt;&lt;dates&gt;&lt;year&gt;2021&lt;/year&gt;&lt;/dates&gt;&lt;isbn&gt;2062-5871&lt;/isbn&gt;&lt;urls&gt;&lt;/urls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Bottel et al [52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0959B954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Internet </w:t>
            </w:r>
          </w:p>
        </w:tc>
        <w:tc>
          <w:tcPr>
            <w:tcW w:w="3969" w:type="dxa"/>
            <w:shd w:val="clear" w:color="auto" w:fill="auto"/>
          </w:tcPr>
          <w:p w14:paraId="52277972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2 sessions over 2 weeks via video conferencing.</w:t>
            </w:r>
          </w:p>
        </w:tc>
        <w:tc>
          <w:tcPr>
            <w:tcW w:w="416" w:type="dxa"/>
            <w:shd w:val="clear" w:color="auto" w:fill="auto"/>
          </w:tcPr>
          <w:p w14:paraId="4F6AF18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4C02C6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B73F78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AECECC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E43B72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6D6237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01C67D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CC7D55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94FE2E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8C0037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951E6B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60DB9E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67A1934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C9C0C1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989C85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5D8A67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3765DA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05424" w:rsidRPr="00005424" w14:paraId="08E2E6F0" w14:textId="77777777" w:rsidTr="001D7B07">
        <w:tc>
          <w:tcPr>
            <w:tcW w:w="1702" w:type="dxa"/>
            <w:shd w:val="clear" w:color="auto" w:fill="auto"/>
          </w:tcPr>
          <w:p w14:paraId="083552AE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Caillon&lt;/Author&gt;&lt;Year&gt;2019&lt;/Year&gt;&lt;RecNum&gt;53&lt;/RecNum&gt;&lt;DisplayText&gt;Caillon et al [46]&lt;/DisplayText&gt;&lt;record&gt;&lt;rec-number&gt;53&lt;/rec-number&gt;&lt;foreign-keys&gt;&lt;key app="EN" db-id="2spfdpf5xdsa2bevdf152pehwxveewxpa5p0" timestamp="1658100138"&gt;53&lt;/key&gt;&lt;/foreign-keys&gt;&lt;ref-type name="Journal Article"&gt;17&lt;/ref-type&gt;&lt;contributors&gt;&lt;authors&gt;&lt;author&gt;Caillon, J&lt;/author&gt;&lt;author&gt;Grall-Bronnec, M&lt;/author&gt;&lt;author&gt;Perrot, B&lt;/author&gt;&lt;author&gt;Leboucher, J&lt;/author&gt;&lt;author&gt;Donnio, Y&lt;/author&gt;&lt;author&gt;Romo, L&lt;/author&gt;&lt;author&gt;Challet-Bouju, G&lt;/author&gt;&lt;/authors&gt;&lt;/contributors&gt;&lt;titles&gt;&lt;title&gt;Effectiveness of at-risk gamblers’ temporary self-exclusion from internet gambling sites&lt;/title&gt;&lt;secondary-title&gt;Journal of gambling studies&lt;/secondary-title&gt;&lt;/titles&gt;&lt;periodical&gt;&lt;full-title&gt;Journal of Gambling Studies&lt;/full-title&gt;&lt;/periodical&gt;&lt;pages&gt;601-615&lt;/pages&gt;&lt;volume&gt;35&lt;/volume&gt;&lt;number&gt;2&lt;/number&gt;&lt;dates&gt;&lt;year&gt;2019&lt;/year&gt;&lt;/dates&gt;&lt;isbn&gt;1573-3602&lt;/isbn&gt;&lt;urls&gt;&lt;/urls&gt;&lt;custom2&gt; PMID: 29974308&lt;/custom2&gt;&lt;/record&gt;&lt;/Cite&gt;&lt;/EndNote&gt;</w:instrTex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bCs/>
                <w:noProof/>
                <w:color w:val="000000" w:themeColor="text1"/>
                <w:sz w:val="20"/>
                <w:szCs w:val="20"/>
                <w:lang w:val="en-US"/>
              </w:rPr>
              <w:t>Caillon et al [46]</w: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00B18D78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Gambling </w:t>
            </w:r>
          </w:p>
        </w:tc>
        <w:tc>
          <w:tcPr>
            <w:tcW w:w="3969" w:type="dxa"/>
            <w:shd w:val="clear" w:color="auto" w:fill="auto"/>
          </w:tcPr>
          <w:p w14:paraId="368CE72C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Self-exclusion for 7 days via website.</w:t>
            </w:r>
          </w:p>
        </w:tc>
        <w:tc>
          <w:tcPr>
            <w:tcW w:w="416" w:type="dxa"/>
            <w:shd w:val="clear" w:color="auto" w:fill="auto"/>
          </w:tcPr>
          <w:p w14:paraId="568D4DC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5ED21C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535DDB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E88343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A48D1D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6A6079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A7EA67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7C5F9C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10D18F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E84BB3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50EF8E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A6ED00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82F021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E7027F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FBAE38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FB6E0D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5DBB60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687207E8" w14:textId="77777777" w:rsidTr="001D7B07">
        <w:tc>
          <w:tcPr>
            <w:tcW w:w="1702" w:type="dxa"/>
            <w:shd w:val="clear" w:color="auto" w:fill="auto"/>
          </w:tcPr>
          <w:p w14:paraId="03C24841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Hardy&lt;/Author&gt;&lt;Year&gt;2010&lt;/Year&gt;&lt;RecNum&gt;43&lt;/RecNum&gt;&lt;DisplayText&gt;Hardy et al [54]&lt;/DisplayText&gt;&lt;record&gt;&lt;rec-number&gt;43&lt;/rec-number&gt;&lt;foreign-keys&gt;&lt;key app="EN" db-id="2spfdpf5xdsa2bevdf152pehwxveewxpa5p0" timestamp="1658100138"&gt;43&lt;/key&gt;&lt;/foreign-keys&gt;&lt;ref-type name="Journal Article"&gt;17&lt;/ref-type&gt;&lt;contributors&gt;&lt;authors&gt;&lt;author&gt;Hardy, Sam A&lt;/author&gt;&lt;author&gt;Ruchty, Joshua&lt;/author&gt;&lt;author&gt;Hull, Thomas D&lt;/author&gt;&lt;author&gt;Hyde, Randall&lt;/author&gt;&lt;/authors&gt;&lt;/contributors&gt;&lt;titles&gt;&lt;title&gt;A preliminary study of an online psychoeducational program for hypersexuality&lt;/title&gt;&lt;secondary-title&gt;Sexual Addiction &amp;amp; Compulsivity&lt;/secondary-title&gt;&lt;/titles&gt;&lt;periodical&gt;&lt;full-title&gt;Sexual Addiction &amp;amp; Compulsivity&lt;/full-title&gt;&lt;/periodical&gt;&lt;pages&gt;247-269&lt;/pages&gt;&lt;volume&gt;17&lt;/volume&gt;&lt;number&gt;4&lt;/number&gt;&lt;dates&gt;&lt;year&gt;2010&lt;/year&gt;&lt;/dates&gt;&lt;isbn&gt;1072-0162&lt;/isbn&gt;&lt;urls&gt;&lt;/urls&gt;&lt;custom2&gt; doi:10.1080/10720162.2010.533999&lt;/custom2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Hardy et al [54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4F5A8887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Pornography </w:t>
            </w:r>
          </w:p>
        </w:tc>
        <w:tc>
          <w:tcPr>
            <w:tcW w:w="3969" w:type="dxa"/>
            <w:shd w:val="clear" w:color="auto" w:fill="auto"/>
          </w:tcPr>
          <w:p w14:paraId="5F34959B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10 modules over 4 months delivered via website.</w:t>
            </w:r>
          </w:p>
        </w:tc>
        <w:tc>
          <w:tcPr>
            <w:tcW w:w="416" w:type="dxa"/>
            <w:shd w:val="clear" w:color="auto" w:fill="auto"/>
          </w:tcPr>
          <w:p w14:paraId="7F5C511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39FF43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A699F0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105B0D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25E336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2E69D3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42ABDB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6BD1B2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6FC782C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3F1F84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4CF3EF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DAF954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73FD73F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D56C20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45DF3E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3621C8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65EDA22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05424" w:rsidRPr="00005424" w14:paraId="4F7AC29C" w14:textId="77777777" w:rsidTr="001D7B07">
        <w:tc>
          <w:tcPr>
            <w:tcW w:w="1702" w:type="dxa"/>
            <w:shd w:val="clear" w:color="auto" w:fill="auto"/>
          </w:tcPr>
          <w:p w14:paraId="79A63E66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Hayer&lt;/Author&gt;&lt;Year&gt;2011&lt;/Year&gt;&lt;RecNum&gt;54&lt;/RecNum&gt;&lt;DisplayText&gt;Hayer et al [56]&lt;/DisplayText&gt;&lt;record&gt;&lt;rec-number&gt;54&lt;/rec-number&gt;&lt;foreign-keys&gt;&lt;key app="EN" db-id="2spfdpf5xdsa2bevdf152pehwxveewxpa5p0" timestamp="1658100138"&gt;54&lt;/key&gt;&lt;/foreign-keys&gt;&lt;ref-type name="Journal Article"&gt;17&lt;/ref-type&gt;&lt;contributors&gt;&lt;authors&gt;&lt;author&gt;Hayer, Tobias&lt;/author&gt;&lt;author&gt;Meyer, Gerhard&lt;/author&gt;&lt;/authors&gt;&lt;/contributors&gt;&lt;titles&gt;&lt;title&gt;Internet self-exclusion: Characteristics of self-excluded gamblers and preliminary evidence for its effectiveness&lt;/title&gt;&lt;secondary-title&gt;International Journal of Mental Health and Addiction&lt;/secondary-title&gt;&lt;/titles&gt;&lt;periodical&gt;&lt;full-title&gt;International Journal of Mental Health and Addiction&lt;/full-title&gt;&lt;/periodical&gt;&lt;pages&gt;296-307&lt;/pages&gt;&lt;volume&gt;9&lt;/volume&gt;&lt;number&gt;3&lt;/number&gt;&lt;dates&gt;&lt;year&gt;2011&lt;/year&gt;&lt;/dates&gt;&lt;isbn&gt;1557-1882&lt;/isbn&gt;&lt;urls&gt;&lt;/urls&gt;&lt;custom2&gt; doi:10.1007/s11469-010-9288-z&lt;/custom2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Hayer et al [56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79B4B734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Gambling </w:t>
            </w:r>
          </w:p>
        </w:tc>
        <w:tc>
          <w:tcPr>
            <w:tcW w:w="3969" w:type="dxa"/>
            <w:shd w:val="clear" w:color="auto" w:fill="auto"/>
          </w:tcPr>
          <w:p w14:paraId="24E53250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Self-exclusion for 1, 3, 6 or 12 months via website.</w:t>
            </w:r>
          </w:p>
        </w:tc>
        <w:tc>
          <w:tcPr>
            <w:tcW w:w="416" w:type="dxa"/>
            <w:shd w:val="clear" w:color="auto" w:fill="auto"/>
          </w:tcPr>
          <w:p w14:paraId="07C7FA9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DE5FA7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AC60E6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B24671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E93514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4A27AB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84AC1F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7008BA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AF98A5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23CDFD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463B90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0BD584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AF0210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9304B8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CCE848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9BE62D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7E2B65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7500B4BC" w14:textId="77777777" w:rsidTr="001D7B07">
        <w:tc>
          <w:tcPr>
            <w:tcW w:w="1702" w:type="dxa"/>
            <w:shd w:val="clear" w:color="auto" w:fill="auto"/>
          </w:tcPr>
          <w:p w14:paraId="3388B6C3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He&lt;/Author&gt;&lt;Year&gt;2021&lt;/Year&gt;&lt;RecNum&gt;51&lt;/RecNum&gt;&lt;DisplayText&gt;He et al [47]&lt;/DisplayText&gt;&lt;record&gt;&lt;rec-number&gt;51&lt;/rec-number&gt;&lt;foreign-keys&gt;&lt;key app="EN" db-id="2spfdpf5xdsa2bevdf152pehwxveewxpa5p0" timestamp="1658100138"&gt;51&lt;/key&gt;&lt;/foreign-keys&gt;&lt;ref-type name="Journal Article"&gt;17&lt;/ref-type&gt;&lt;contributors&gt;&lt;authors&gt;&lt;author&gt;He, Jinbo&lt;/author&gt;&lt;author&gt;Pan, Ting&lt;/author&gt;&lt;author&gt;Nie, Yufeng&lt;/author&gt;&lt;author&gt;Zheng, Yang&lt;/author&gt;&lt;author&gt;Chen, Suqing&lt;/author&gt;&lt;/authors&gt;&lt;/contributors&gt;&lt;titles&gt;&lt;title&gt;Behavioral modification decreases approach bias in young adults with internet gaming disorder&lt;/title&gt;&lt;secondary-title&gt;Addictive Behaviors&lt;/secondary-title&gt;&lt;/titles&gt;&lt;periodical&gt;&lt;full-title&gt;Addictive behaviors&lt;/full-title&gt;&lt;/periodical&gt;&lt;pages&gt;106686&lt;/pages&gt;&lt;volume&gt;113&lt;/volume&gt;&lt;dates&gt;&lt;year&gt;2021&lt;/year&gt;&lt;/dates&gt;&lt;isbn&gt;0306-4603&lt;/isbn&gt;&lt;urls&gt;&lt;/urls&gt;&lt;custom2&gt; PMID: 33069109&lt;/custom2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He et al [47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1ED81362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Gaming</w:t>
            </w:r>
          </w:p>
        </w:tc>
        <w:tc>
          <w:tcPr>
            <w:tcW w:w="3969" w:type="dxa"/>
            <w:shd w:val="clear" w:color="auto" w:fill="auto"/>
          </w:tcPr>
          <w:p w14:paraId="626C6773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4 sessions over 4 days delivered via software.</w:t>
            </w:r>
          </w:p>
        </w:tc>
        <w:tc>
          <w:tcPr>
            <w:tcW w:w="416" w:type="dxa"/>
            <w:shd w:val="clear" w:color="auto" w:fill="auto"/>
          </w:tcPr>
          <w:p w14:paraId="73C9803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4499FB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7811D8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F577D8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A7816B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C0D10F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C500E4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6405EA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1E7C3AF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EEEA07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38E0E4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BC6A3F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E8D235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7913D3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9E6F9F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D106A6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9CE939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73618185" w14:textId="77777777" w:rsidTr="001D7B07">
        <w:tc>
          <w:tcPr>
            <w:tcW w:w="1702" w:type="dxa"/>
            <w:shd w:val="clear" w:color="auto" w:fill="auto"/>
          </w:tcPr>
          <w:p w14:paraId="372288EF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Kent&lt;/Author&gt;&lt;Year&gt;2021&lt;/Year&gt;&lt;RecNum&gt;49&lt;/RecNum&gt;&lt;DisplayText&gt;Kent et al [53]&lt;/DisplayText&gt;&lt;record&gt;&lt;rec-number&gt;49&lt;/rec-number&gt;&lt;foreign-keys&gt;&lt;key app="EN" db-id="2spfdpf5xdsa2bevdf152pehwxveewxpa5p0" timestamp="1658100138"&gt;49&lt;/key&gt;&lt;/foreign-keys&gt;&lt;ref-type name="Journal Article"&gt;17&lt;/ref-type&gt;&lt;contributors&gt;&lt;authors&gt;&lt;author&gt;Kent, Sarah&lt;/author&gt;&lt;author&gt;Masterson, Ciara&lt;/author&gt;&lt;author&gt;Ali, Raian&lt;/author&gt;&lt;author&gt;Parsons, Christine E&lt;/author&gt;&lt;author&gt;Bewick, Bridgette M&lt;/author&gt;&lt;/authors&gt;&lt;/contributors&gt;&lt;titles&gt;&lt;title&gt;Digital Intervention for Problematic Smartphone Us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3165&lt;/pages&gt;&lt;volume&gt;18&lt;/volume&gt;&lt;number&gt;24&lt;/number&gt;&lt;dates&gt;&lt;year&gt;2021&lt;/year&gt;&lt;/dates&gt;&lt;urls&gt;&lt;/urls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Kent et al [53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42EBFD62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Smartphone</w:t>
            </w:r>
          </w:p>
        </w:tc>
        <w:tc>
          <w:tcPr>
            <w:tcW w:w="3969" w:type="dxa"/>
            <w:shd w:val="clear" w:color="auto" w:fill="auto"/>
          </w:tcPr>
          <w:p w14:paraId="72647A28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1 goal setting module plus 21 messages over 3 weeks via smartphone app.</w:t>
            </w:r>
          </w:p>
        </w:tc>
        <w:tc>
          <w:tcPr>
            <w:tcW w:w="416" w:type="dxa"/>
            <w:shd w:val="clear" w:color="auto" w:fill="auto"/>
          </w:tcPr>
          <w:p w14:paraId="13AF3D6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4D36F6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E65E48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5FE44D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6A41F4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1500C6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6F9AF8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3D09B0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4D822A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2B6229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05A682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75A83D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680167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AEA7A6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06734B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25DFBC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A914DC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005424" w:rsidRPr="00005424" w14:paraId="50078C82" w14:textId="77777777" w:rsidTr="001D7B07">
        <w:tc>
          <w:tcPr>
            <w:tcW w:w="1702" w:type="dxa"/>
            <w:vMerge w:val="restart"/>
            <w:shd w:val="clear" w:color="auto" w:fill="auto"/>
          </w:tcPr>
          <w:p w14:paraId="7EB2C080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Luquiens 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Luquiens&lt;/Author&gt;&lt;Year&gt;2016&lt;/Year&gt;&lt;RecNum&gt;47&lt;/RecNum&gt;&lt;DisplayText&gt;[55]&lt;/DisplayText&gt;&lt;record&gt;&lt;rec-number&gt;47&lt;/rec-number&gt;&lt;foreign-keys&gt;&lt;key app="EN" db-id="2spfdpf5xdsa2bevdf152pehwxveewxpa5p0" timestamp="1658100138"&gt;47&lt;/key&gt;&lt;/foreign-keys&gt;&lt;ref-type name="Journal Article"&gt;17&lt;/ref-type&gt;&lt;contributors&gt;&lt;authors&gt;&lt;author&gt;Luquiens, Amandine&lt;/author&gt;&lt;author&gt;Tanguy, Marie-Laure&lt;/author&gt;&lt;author&gt;Lagadec, Marthylle&lt;/author&gt;&lt;author&gt;Benyamina, Amine&lt;/author&gt;&lt;author&gt;Aubin, Henri-Jean&lt;/author&gt;&lt;author&gt;Reynaud, Michel&lt;/author&gt;&lt;/authors&gt;&lt;/contributors&gt;&lt;titles&gt;&lt;title&gt;The efficacy of three modalities of Internet-based psychotherapy for non–treatment-seeking online problem gamblers: a randomized controlled trial&lt;/title&gt;&lt;secondary-title&gt;Journal of medical Internet research&lt;/secondary-title&gt;&lt;/titles&gt;&lt;periodical&gt;&lt;full-title&gt;Journal of Medical Internet Research&lt;/full-title&gt;&lt;/periodical&gt;&lt;pages&gt;e36&lt;/pages&gt;&lt;volume&gt;18&lt;/volume&gt;&lt;number&gt;2&lt;/number&gt;&lt;dates&gt;&lt;year&gt;2016&lt;/year&gt;&lt;/dates&gt;&lt;urls&gt;&lt;/urls&gt;&lt;custom2&gt; PMID: 26878894&lt;/custom2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[55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2A8FF200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 xml:space="preserve">Gambling </w:t>
            </w:r>
          </w:p>
        </w:tc>
        <w:tc>
          <w:tcPr>
            <w:tcW w:w="3969" w:type="dxa"/>
            <w:shd w:val="clear" w:color="auto" w:fill="auto"/>
          </w:tcPr>
          <w:p w14:paraId="6F43BB72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6 modules over 6 weeks with guidance.</w:t>
            </w:r>
          </w:p>
        </w:tc>
        <w:tc>
          <w:tcPr>
            <w:tcW w:w="416" w:type="dxa"/>
            <w:shd w:val="clear" w:color="auto" w:fill="auto"/>
          </w:tcPr>
          <w:p w14:paraId="147AEF4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B39B81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057AFD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F014CA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FE781E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F70841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A875CA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35F9B89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82BA84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DE2F4A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6D043C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EC4B0A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6AB92F6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D5CB2F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849EC0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6F04A3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B5B137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79D02195" w14:textId="77777777" w:rsidTr="001D7B07">
        <w:tc>
          <w:tcPr>
            <w:tcW w:w="1702" w:type="dxa"/>
            <w:vMerge/>
            <w:shd w:val="clear" w:color="auto" w:fill="auto"/>
          </w:tcPr>
          <w:p w14:paraId="4CA638DC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FE01D66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14:paraId="73D4A4D9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6 modules over 6 weeks without guidance.</w:t>
            </w:r>
          </w:p>
        </w:tc>
        <w:tc>
          <w:tcPr>
            <w:tcW w:w="416" w:type="dxa"/>
            <w:shd w:val="clear" w:color="auto" w:fill="auto"/>
          </w:tcPr>
          <w:p w14:paraId="3FC50E0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5B7B2F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3590C0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A2EB2F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C94B2E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F9F32F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972DD4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6A106A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A88FE5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4917ED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CBB929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2F2685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899BD2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CF9679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707089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3E10CF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BBBAC5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7FEFFAB7" w14:textId="77777777" w:rsidTr="001D7B07">
        <w:tc>
          <w:tcPr>
            <w:tcW w:w="1702" w:type="dxa"/>
            <w:vMerge/>
            <w:shd w:val="clear" w:color="auto" w:fill="auto"/>
          </w:tcPr>
          <w:p w14:paraId="40A53B01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DD5622B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14:paraId="1E23C611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1 session of personalized normative feedback via email.</w:t>
            </w:r>
          </w:p>
        </w:tc>
        <w:tc>
          <w:tcPr>
            <w:tcW w:w="416" w:type="dxa"/>
            <w:shd w:val="clear" w:color="auto" w:fill="auto"/>
          </w:tcPr>
          <w:p w14:paraId="5D7247B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436845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A7FA1F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D749E6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DEE897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131BD00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D09634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C33865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FB5C419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B30BCA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7C2877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CD3EBE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90DA03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AC8004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5C044C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C1BE9C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5E43C7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05404B64" w14:textId="77777777" w:rsidTr="001D7B07">
        <w:tc>
          <w:tcPr>
            <w:tcW w:w="1702" w:type="dxa"/>
            <w:shd w:val="clear" w:color="auto" w:fill="auto"/>
          </w:tcPr>
          <w:p w14:paraId="347230BF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Park&lt;/Author&gt;&lt;Year&gt;2020&lt;/Year&gt;&lt;RecNum&gt;1&lt;/RecNum&gt;&lt;DisplayText&gt;Park et al [48]&lt;/DisplayText&gt;&lt;record&gt;&lt;rec-number&gt;1&lt;/rec-number&gt;&lt;foreign-keys&gt;&lt;key app="EN" db-id="fvezdxrvg50t2qevzvx55er0z2evwastaxza" timestamp="1658454322"&gt;1&lt;/key&gt;&lt;/foreign-keys&gt;&lt;ref-type name="Journal Article"&gt;17&lt;/ref-type&gt;&lt;contributors&gt;&lt;authors&gt;&lt;author&gt;Park, Jennifer J&lt;/author&gt;&lt;author&gt;Booth, Natalia&lt;/author&gt;&lt;author&gt;Bagot, Kathleen L&lt;/author&gt;&lt;author&gt;Rodda, Simone N&lt;/author&gt;&lt;/authors&gt;&lt;/contributors&gt;&lt;titles&gt;&lt;title&gt;A brief internet-delivered intervention for the reduction of gaming-related harm: a feasibility study&lt;/title&gt;&lt;secondary-title&gt;Computers in Human Behavior Reports&lt;/secondary-title&gt;&lt;/titles&gt;&lt;periodical&gt;&lt;full-title&gt;Computers in Human Behavior Reports&lt;/full-title&gt;&lt;/periodical&gt;&lt;pages&gt;100027&lt;/pages&gt;&lt;volume&gt;2&lt;/volume&gt;&lt;dates&gt;&lt;year&gt;2020&lt;/year&gt;&lt;/dates&gt;&lt;isbn&gt;2451-9588&lt;/isbn&gt;&lt;urls&gt;&lt;/urls&gt;&lt;/record&gt;&lt;/Cite&gt;&lt;/EndNote&gt;</w:instrTex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noProof/>
                <w:color w:val="000000" w:themeColor="text1"/>
                <w:sz w:val="20"/>
                <w:szCs w:val="20"/>
                <w:lang w:val="en-US"/>
              </w:rPr>
              <w:t>Park et al [48]</w:t>
            </w:r>
            <w:r w:rsidRPr="00005424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1BC4E961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Gaming</w:t>
            </w:r>
          </w:p>
        </w:tc>
        <w:tc>
          <w:tcPr>
            <w:tcW w:w="3969" w:type="dxa"/>
            <w:shd w:val="clear" w:color="auto" w:fill="auto"/>
          </w:tcPr>
          <w:p w14:paraId="6C39E77B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</w:rPr>
            </w:pPr>
            <w:r w:rsidRPr="00005424">
              <w:rPr>
                <w:color w:val="000000" w:themeColor="text1"/>
                <w:sz w:val="20"/>
                <w:szCs w:val="20"/>
              </w:rPr>
              <w:t>1 session delivered via website with support offered 3 times over 30 days via email or social media.</w:t>
            </w:r>
          </w:p>
        </w:tc>
        <w:tc>
          <w:tcPr>
            <w:tcW w:w="416" w:type="dxa"/>
            <w:shd w:val="clear" w:color="auto" w:fill="auto"/>
          </w:tcPr>
          <w:p w14:paraId="0472513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30A1BA3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7719BA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6C6D676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3C24BF6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8D0666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DF4706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588FF1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3AF609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A183F2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F3C19B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7FB2FA5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103B91D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8558BB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4DEADD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DBF3B2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C4D86F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4E464FDD" w14:textId="77777777" w:rsidTr="001D7B07">
        <w:tc>
          <w:tcPr>
            <w:tcW w:w="1702" w:type="dxa"/>
            <w:shd w:val="clear" w:color="auto" w:fill="auto"/>
          </w:tcPr>
          <w:p w14:paraId="0E98E6A4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Park&lt;/Author&gt;&lt;Year&gt;2016&lt;/Year&gt;&lt;RecNum&gt;50&lt;/RecNum&gt;&lt;DisplayText&gt;Park et al [49]&lt;/DisplayText&gt;&lt;record&gt;&lt;rec-number&gt;50&lt;/rec-number&gt;&lt;foreign-keys&gt;&lt;key app="EN" db-id="2spfdpf5xdsa2bevdf152pehwxveewxpa5p0" timestamp="1658100138"&gt;50&lt;/key&gt;&lt;/foreign-keys&gt;&lt;ref-type name="Journal Article"&gt;17&lt;/ref-type&gt;&lt;contributors&gt;&lt;authors&gt;&lt;author&gt;Park, Sung Yong&lt;/author&gt;&lt;author&gt;Kim, Sun Mi&lt;/author&gt;&lt;author&gt;Roh, Sungwon&lt;/author&gt;&lt;author&gt;Soh, Min-Ah&lt;/author&gt;&lt;author&gt;Lee, Sang Hoon&lt;/author&gt;&lt;author&gt;Kim, Hyungjin&lt;/author&gt;&lt;author&gt;Lee, Young Sik&lt;/author&gt;&lt;author&gt;Han, Doug Hyun&lt;/author&gt;&lt;/authors&gt;&lt;/contributors&gt;&lt;titles&gt;&lt;title&gt;The effects of a virtual reality treatment program for online gaming addiction&lt;/title&gt;&lt;secondary-title&gt;Computer methods and programs in biomedicine&lt;/secondary-title&gt;&lt;/titles&gt;&lt;periodical&gt;&lt;full-title&gt;Computer methods and programs in biomedicine&lt;/full-title&gt;&lt;/periodical&gt;&lt;pages&gt;99-108&lt;/pages&gt;&lt;volume&gt;129&lt;/volume&gt;&lt;dates&gt;&lt;year&gt;2016&lt;/year&gt;&lt;/dates&gt;&lt;isbn&gt;0169-2607&lt;/isbn&gt;&lt;urls&gt;&lt;/urls&gt;&lt;custom2&gt; PMID: 26860055 &lt;/custom2&gt;&lt;/record&gt;&lt;/Cite&gt;&lt;/EndNote&gt;</w:instrTex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bCs/>
                <w:noProof/>
                <w:color w:val="000000" w:themeColor="text1"/>
                <w:sz w:val="20"/>
                <w:szCs w:val="20"/>
                <w:lang w:val="en-US"/>
              </w:rPr>
              <w:t>Park et al [49]</w: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1AD4D49B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Gaming</w:t>
            </w:r>
          </w:p>
        </w:tc>
        <w:tc>
          <w:tcPr>
            <w:tcW w:w="3969" w:type="dxa"/>
            <w:shd w:val="clear" w:color="auto" w:fill="auto"/>
          </w:tcPr>
          <w:p w14:paraId="71ED0C88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8 sessions of exposure therapy over 4 weeks via virtual reality technology.</w:t>
            </w:r>
          </w:p>
        </w:tc>
        <w:tc>
          <w:tcPr>
            <w:tcW w:w="416" w:type="dxa"/>
            <w:shd w:val="clear" w:color="auto" w:fill="auto"/>
          </w:tcPr>
          <w:p w14:paraId="2E06AF8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18873B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ACCB4C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A40536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0CD05F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46AA34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A05DC3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DDEF20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CF765D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A0A892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13D534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8B15D2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7508DFE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86432D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6FF860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3C664B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D115DB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15A1A9FD" w14:textId="77777777" w:rsidTr="001D7B07">
        <w:trPr>
          <w:trHeight w:val="73"/>
        </w:trPr>
        <w:tc>
          <w:tcPr>
            <w:tcW w:w="1702" w:type="dxa"/>
            <w:shd w:val="clear" w:color="auto" w:fill="auto"/>
          </w:tcPr>
          <w:p w14:paraId="7A72A547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Rabinovitz&lt;/Author&gt;&lt;Year&gt;2015&lt;/Year&gt;&lt;RecNum&gt;52&lt;/RecNum&gt;&lt;DisplayText&gt;Rabinovitz et al [50]&lt;/DisplayText&gt;&lt;record&gt;&lt;rec-number&gt;52&lt;/rec-number&gt;&lt;foreign-keys&gt;&lt;key app="EN" db-id="2spfdpf5xdsa2bevdf152pehwxveewxpa5p0" timestamp="1658100138"&gt;52&lt;/key&gt;&lt;/foreign-keys&gt;&lt;ref-type name="Journal Article"&gt;17&lt;/ref-type&gt;&lt;contributors&gt;&lt;authors&gt;&lt;author&gt;Rabinovitz, Sharon&lt;/author&gt;&lt;author&gt;Nagar, Maayan&lt;/author&gt;&lt;/authors&gt;&lt;/contributors&gt;&lt;titles&gt;&lt;title&gt;Possible end to an endless quest? Cognitive bias modification for excessive multiplayer online gamers&lt;/title&gt;&lt;secondary-title&gt;Cyberpsychology, Behavior, and Social Networking&lt;/secondary-title&gt;&lt;/titles&gt;&lt;periodical&gt;&lt;full-title&gt;Cyberpsychology, Behavior, and Social Networking&lt;/full-title&gt;&lt;/periodical&gt;&lt;pages&gt;581-587&lt;/pages&gt;&lt;volume&gt;18&lt;/volume&gt;&lt;number&gt;10&lt;/number&gt;&lt;dates&gt;&lt;year&gt;2015&lt;/year&gt;&lt;/dates&gt;&lt;isbn&gt;2152-2715&lt;/isbn&gt;&lt;urls&gt;&lt;/urls&gt;&lt;custom2&gt; PMID: 26383549&lt;/custom2&gt;&lt;/record&gt;&lt;/Cite&gt;&lt;/EndNote&gt;</w:instrTex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bCs/>
                <w:noProof/>
                <w:color w:val="000000" w:themeColor="text1"/>
                <w:sz w:val="20"/>
                <w:szCs w:val="20"/>
                <w:lang w:val="en-US"/>
              </w:rPr>
              <w:t>Rabinovitz et al [50]</w: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1B3B8663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Gaming</w:t>
            </w:r>
          </w:p>
        </w:tc>
        <w:tc>
          <w:tcPr>
            <w:tcW w:w="3969" w:type="dxa"/>
            <w:shd w:val="clear" w:color="auto" w:fill="auto"/>
          </w:tcPr>
          <w:p w14:paraId="559F4587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1 session of cognitive bias modification in 1 day via software.</w:t>
            </w:r>
          </w:p>
        </w:tc>
        <w:tc>
          <w:tcPr>
            <w:tcW w:w="416" w:type="dxa"/>
            <w:shd w:val="clear" w:color="auto" w:fill="auto"/>
          </w:tcPr>
          <w:p w14:paraId="5A3B236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9CA450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FC77EE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35D325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960670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25D5F5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31E963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775BC7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7ACCA84D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861884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0B62B2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7A2D18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C4C4DC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64FC3A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D12802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9CBADA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15D1331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5424" w:rsidRPr="00005424" w14:paraId="48425652" w14:textId="77777777" w:rsidTr="001D7B07">
        <w:tc>
          <w:tcPr>
            <w:tcW w:w="1702" w:type="dxa"/>
            <w:vMerge w:val="restart"/>
            <w:shd w:val="clear" w:color="auto" w:fill="auto"/>
          </w:tcPr>
          <w:p w14:paraId="7602FDF6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Su&lt;/Author&gt;&lt;Year&gt;2011&lt;/Year&gt;&lt;RecNum&gt;44&lt;/RecNum&gt;&lt;DisplayText&gt;Su et al [51]&lt;/DisplayText&gt;&lt;record&gt;&lt;rec-number&gt;44&lt;/rec-number&gt;&lt;foreign-keys&gt;&lt;key app="EN" db-id="2spfdpf5xdsa2bevdf152pehwxveewxpa5p0" timestamp="1658100138"&gt;44&lt;/key&gt;&lt;/foreign-keys&gt;&lt;ref-type name="Journal Article"&gt;17&lt;/ref-type&gt;&lt;contributors&gt;&lt;authors&gt;&lt;author&gt;Su, Wenliang&lt;/author&gt;&lt;author&gt;Fang, Xiaoyi&lt;/author&gt;&lt;author&gt;Miller, John K&lt;/author&gt;&lt;author&gt;Wang, Yiyuan&lt;/author&gt;&lt;/authors&gt;&lt;/contributors&gt;&lt;titles&gt;&lt;title&gt;Internet-based intervention for the treatment of online addiction for college students in China: a pilot study of the Healthy Online Self-helping Center&lt;/title&gt;&lt;secondary-title&gt;Cyberpsychology, Behavior, and Social Networking&lt;/secondary-title&gt;&lt;/titles&gt;&lt;periodical&gt;&lt;full-title&gt;Cyberpsychology, Behavior, and Social Networking&lt;/full-title&gt;&lt;/periodical&gt;&lt;pages&gt;497-503&lt;/pages&gt;&lt;volume&gt;14&lt;/volume&gt;&lt;number&gt;9&lt;/number&gt;&lt;dates&gt;&lt;year&gt;2011&lt;/year&gt;&lt;/dates&gt;&lt;isbn&gt;2152-2715&lt;/isbn&gt;&lt;urls&gt;&lt;/urls&gt;&lt;custom2&gt; PMID: 2129463&lt;/custom2&gt;&lt;/record&gt;&lt;/Cite&gt;&lt;/EndNote&gt;</w:instrTex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005424">
              <w:rPr>
                <w:bCs/>
                <w:noProof/>
                <w:color w:val="000000" w:themeColor="text1"/>
                <w:sz w:val="20"/>
                <w:szCs w:val="20"/>
                <w:lang w:val="en-US"/>
              </w:rPr>
              <w:t>Su et al [51]</w:t>
            </w:r>
            <w:r w:rsidRPr="00005424">
              <w:rPr>
                <w:bCs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6BD5C944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</w:rPr>
            </w:pPr>
            <w:r w:rsidRPr="00005424">
              <w:rPr>
                <w:color w:val="000000" w:themeColor="text1"/>
                <w:sz w:val="20"/>
                <w:szCs w:val="20"/>
              </w:rPr>
              <w:t>Internet</w:t>
            </w:r>
          </w:p>
        </w:tc>
        <w:tc>
          <w:tcPr>
            <w:tcW w:w="3969" w:type="dxa"/>
            <w:shd w:val="clear" w:color="auto" w:fill="auto"/>
          </w:tcPr>
          <w:p w14:paraId="03971C22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4 modules with a single session of normative feedback delivered in 1 day (lab) or over 1 week (home) via website.</w:t>
            </w:r>
          </w:p>
        </w:tc>
        <w:tc>
          <w:tcPr>
            <w:tcW w:w="416" w:type="dxa"/>
            <w:shd w:val="clear" w:color="auto" w:fill="auto"/>
          </w:tcPr>
          <w:p w14:paraId="571F038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BD6BD8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8312D4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1A2925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4D62C5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76FD9C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90173E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17C8B7B2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A3BD96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510A8B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B25ACA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F5D6EA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E6A599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0FC427C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488F6B3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4110BA2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39C150B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05424" w:rsidRPr="00005424" w14:paraId="6AB74DEB" w14:textId="77777777" w:rsidTr="001D7B07">
        <w:tc>
          <w:tcPr>
            <w:tcW w:w="1702" w:type="dxa"/>
            <w:vMerge/>
            <w:shd w:val="clear" w:color="auto" w:fill="auto"/>
          </w:tcPr>
          <w:p w14:paraId="33F65976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CD2DD43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107EFB34" w14:textId="77777777" w:rsidR="00F00FA5" w:rsidRPr="00005424" w:rsidRDefault="00F00FA5" w:rsidP="001D7B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color w:val="000000" w:themeColor="text1"/>
                <w:sz w:val="20"/>
                <w:szCs w:val="20"/>
                <w:lang w:val="en-US"/>
              </w:rPr>
              <w:t>4 modules without normative feedback delivered in 1 day (lab) via website.</w:t>
            </w:r>
          </w:p>
        </w:tc>
        <w:tc>
          <w:tcPr>
            <w:tcW w:w="416" w:type="dxa"/>
            <w:shd w:val="clear" w:color="auto" w:fill="auto"/>
          </w:tcPr>
          <w:p w14:paraId="7277C5A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77E616E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10A166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B0A4FF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5A9F1A6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03A8350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67068768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0085A063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166B641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7C6AAF9B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23DFCA67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B64A1A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3E9AE534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757CBB0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7" w:type="dxa"/>
            <w:shd w:val="clear" w:color="auto" w:fill="auto"/>
          </w:tcPr>
          <w:p w14:paraId="5E2E09EF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273FFE5A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0542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17" w:type="dxa"/>
            <w:shd w:val="clear" w:color="auto" w:fill="auto"/>
          </w:tcPr>
          <w:p w14:paraId="5D0D8515" w14:textId="77777777" w:rsidR="00F00FA5" w:rsidRPr="00005424" w:rsidRDefault="00F00FA5" w:rsidP="001D7B0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53521AA" w14:textId="77777777" w:rsidR="00F00FA5" w:rsidRPr="00005424" w:rsidRDefault="00F00FA5" w:rsidP="00F00FA5">
      <w:pPr>
        <w:rPr>
          <w:color w:val="000000" w:themeColor="text1"/>
          <w:sz w:val="20"/>
          <w:szCs w:val="20"/>
          <w:lang w:val="en-US"/>
        </w:rPr>
      </w:pPr>
      <w:r w:rsidRPr="00005424">
        <w:rPr>
          <w:color w:val="000000" w:themeColor="text1"/>
          <w:sz w:val="20"/>
          <w:szCs w:val="20"/>
          <w:lang w:val="en-US"/>
        </w:rPr>
        <w:t>1 Motivational enhancement; 2 Decisional balance; 3 Problem solving; 4 Goal setting; 5 Feedback on assessment; 6 Social comparison; 7 Relapse prevention; 8 Cognitive restructuring; 9 Exposure therapy; 10 Social skills training; 11 Self-monitoring; 12 Social support; 13 Stimulus control; 14 Behavioral substitution; 15 Information provision; 16 Information gathering; 17 Mindfulness</w:t>
      </w:r>
    </w:p>
    <w:p w14:paraId="021D0EA0" w14:textId="77777777" w:rsidR="0032130F" w:rsidRPr="00005424" w:rsidRDefault="00005424" w:rsidP="00F00FA5">
      <w:pPr>
        <w:rPr>
          <w:color w:val="000000" w:themeColor="text1"/>
        </w:rPr>
      </w:pPr>
    </w:p>
    <w:sectPr w:rsidR="0032130F" w:rsidRPr="00005424" w:rsidSect="007F269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7B1"/>
    <w:rsid w:val="00005424"/>
    <w:rsid w:val="0004671A"/>
    <w:rsid w:val="0005460A"/>
    <w:rsid w:val="00063F4B"/>
    <w:rsid w:val="000C0DD2"/>
    <w:rsid w:val="000C7FCE"/>
    <w:rsid w:val="000D0797"/>
    <w:rsid w:val="00101029"/>
    <w:rsid w:val="00114694"/>
    <w:rsid w:val="00187BEE"/>
    <w:rsid w:val="001C6189"/>
    <w:rsid w:val="001C6B0C"/>
    <w:rsid w:val="002521A8"/>
    <w:rsid w:val="00262A0D"/>
    <w:rsid w:val="002A0823"/>
    <w:rsid w:val="002D43AC"/>
    <w:rsid w:val="002E234C"/>
    <w:rsid w:val="00314696"/>
    <w:rsid w:val="00316764"/>
    <w:rsid w:val="00337BF1"/>
    <w:rsid w:val="00340D04"/>
    <w:rsid w:val="00374D15"/>
    <w:rsid w:val="00395FE5"/>
    <w:rsid w:val="003A2BAB"/>
    <w:rsid w:val="003A538D"/>
    <w:rsid w:val="003B4FBF"/>
    <w:rsid w:val="00401DFC"/>
    <w:rsid w:val="0040207D"/>
    <w:rsid w:val="00425F22"/>
    <w:rsid w:val="00462187"/>
    <w:rsid w:val="004A6967"/>
    <w:rsid w:val="004F1AFF"/>
    <w:rsid w:val="00591312"/>
    <w:rsid w:val="005C25A9"/>
    <w:rsid w:val="00604F86"/>
    <w:rsid w:val="00613D46"/>
    <w:rsid w:val="00630D09"/>
    <w:rsid w:val="006469EC"/>
    <w:rsid w:val="00673B88"/>
    <w:rsid w:val="006C634E"/>
    <w:rsid w:val="006D485B"/>
    <w:rsid w:val="006F1F7C"/>
    <w:rsid w:val="006F599C"/>
    <w:rsid w:val="0070070D"/>
    <w:rsid w:val="00720460"/>
    <w:rsid w:val="007240F8"/>
    <w:rsid w:val="00742227"/>
    <w:rsid w:val="007448AF"/>
    <w:rsid w:val="007649AE"/>
    <w:rsid w:val="007A3674"/>
    <w:rsid w:val="007B07BB"/>
    <w:rsid w:val="008071F2"/>
    <w:rsid w:val="008072D1"/>
    <w:rsid w:val="008C1B3E"/>
    <w:rsid w:val="008D2456"/>
    <w:rsid w:val="008E2A30"/>
    <w:rsid w:val="00917C92"/>
    <w:rsid w:val="009908E6"/>
    <w:rsid w:val="009967FA"/>
    <w:rsid w:val="009C387E"/>
    <w:rsid w:val="009C4E3F"/>
    <w:rsid w:val="009E2FFC"/>
    <w:rsid w:val="00A150FD"/>
    <w:rsid w:val="00A61A60"/>
    <w:rsid w:val="00A81C0E"/>
    <w:rsid w:val="00AA0F9A"/>
    <w:rsid w:val="00AB355E"/>
    <w:rsid w:val="00AE2125"/>
    <w:rsid w:val="00B01ADF"/>
    <w:rsid w:val="00B11AA5"/>
    <w:rsid w:val="00B24ADB"/>
    <w:rsid w:val="00B71C7B"/>
    <w:rsid w:val="00B777B1"/>
    <w:rsid w:val="00BC47EE"/>
    <w:rsid w:val="00BD5969"/>
    <w:rsid w:val="00C122B1"/>
    <w:rsid w:val="00C241E3"/>
    <w:rsid w:val="00CD7CEC"/>
    <w:rsid w:val="00CE38F8"/>
    <w:rsid w:val="00CF1FCD"/>
    <w:rsid w:val="00D36DAD"/>
    <w:rsid w:val="00D4726F"/>
    <w:rsid w:val="00D4771F"/>
    <w:rsid w:val="00D579E5"/>
    <w:rsid w:val="00D94B96"/>
    <w:rsid w:val="00E11BB6"/>
    <w:rsid w:val="00E12AA8"/>
    <w:rsid w:val="00E14DB8"/>
    <w:rsid w:val="00E754FD"/>
    <w:rsid w:val="00EC585A"/>
    <w:rsid w:val="00EE5A23"/>
    <w:rsid w:val="00F00FA5"/>
    <w:rsid w:val="00F0155E"/>
    <w:rsid w:val="00F32FE2"/>
    <w:rsid w:val="00F427CE"/>
    <w:rsid w:val="00F47412"/>
    <w:rsid w:val="00F72B10"/>
    <w:rsid w:val="00F72D7B"/>
    <w:rsid w:val="00F84019"/>
    <w:rsid w:val="00FA4A88"/>
    <w:rsid w:val="00FA4BD6"/>
    <w:rsid w:val="00FD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A4D2"/>
  <w15:chartTrackingRefBased/>
  <w15:docId w15:val="{F2C9B54C-FFF4-6241-AAAE-593B2B7E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7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6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3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3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4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3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34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E3A2DF-11B1-6A41-AB1C-02755F734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131</Words>
  <Characters>1215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ark</dc:creator>
  <cp:keywords/>
  <dc:description/>
  <cp:lastModifiedBy>Jennifer Park</cp:lastModifiedBy>
  <cp:revision>41</cp:revision>
  <dcterms:created xsi:type="dcterms:W3CDTF">2022-05-23T20:51:00Z</dcterms:created>
  <dcterms:modified xsi:type="dcterms:W3CDTF">2022-07-25T22:44:00Z</dcterms:modified>
</cp:coreProperties>
</file>